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8F5E20" w14:textId="7B2AC6D1" w:rsidR="007835F3" w:rsidRDefault="007835F3" w:rsidP="007835F3">
      <w:pPr>
        <w:spacing w:line="240" w:lineRule="auto"/>
      </w:pPr>
      <w:r w:rsidRPr="007835F3">
        <w:rPr>
          <w:b/>
          <w:bCs/>
        </w:rPr>
        <w:t>Multimedia Appendix 2.</w:t>
      </w:r>
      <w:r w:rsidRPr="007835F3">
        <w:t xml:space="preserve"> Cox proportional hazard regression result within total patients. Adjusted variables were age at diagnosis (above or below 65 years); sex; stage; primary cancer location (colon or rectum); histology (adenocarcinoma or others); recurrence or metastasis; the administration of surgery, chemotherapy, or radiotherapy; baseline BMI (underweight, normal, </w:t>
      </w:r>
      <w:proofErr w:type="spellStart"/>
      <w:r w:rsidRPr="007835F3">
        <w:t>preobese</w:t>
      </w:r>
      <w:proofErr w:type="spellEnd"/>
      <w:r w:rsidRPr="007835F3">
        <w:t>, obesity stage 1, or obesity stages 2-3); baseline SMVI (low, normal, or high); and patterns of BMI and SMVI (decreased, steady, or increased). SMVI: skeletal muscle volume index.</w:t>
      </w:r>
    </w:p>
    <w:p w14:paraId="637D4E8E" w14:textId="77777777" w:rsidR="007835F3" w:rsidRDefault="007835F3" w:rsidP="007835F3">
      <w:pPr>
        <w:spacing w:line="240" w:lineRule="auto"/>
      </w:pPr>
    </w:p>
    <w:tbl>
      <w:tblPr>
        <w:tblW w:w="8244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"/>
        <w:gridCol w:w="1606"/>
        <w:gridCol w:w="1340"/>
        <w:gridCol w:w="2100"/>
        <w:gridCol w:w="2120"/>
        <w:gridCol w:w="860"/>
      </w:tblGrid>
      <w:tr w:rsidR="00B13516" w:rsidRPr="00AD73D3" w14:paraId="30A3C1BB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056BA" w14:textId="77777777" w:rsidR="00B13516" w:rsidRPr="00AD73D3" w:rsidRDefault="00B13516" w:rsidP="00B13516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DC1B3A" w14:textId="77777777" w:rsidR="00B13516" w:rsidRPr="00AD73D3" w:rsidRDefault="00B13516" w:rsidP="00B13516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0D4B13" w14:textId="2675D99A" w:rsidR="00B13516" w:rsidRPr="00AD73D3" w:rsidRDefault="00B13516" w:rsidP="00B13516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Hazard ratio</w:t>
            </w:r>
          </w:p>
        </w:tc>
        <w:tc>
          <w:tcPr>
            <w:tcW w:w="2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05EAEC" w14:textId="5185AD17" w:rsidR="00B13516" w:rsidRPr="00AD73D3" w:rsidRDefault="00865099" w:rsidP="00B13516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ower </w:t>
            </w:r>
            <w:r w:rsidR="00B13516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95%</w:t>
            </w:r>
            <w:r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CI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8124376" w14:textId="67B24781" w:rsidR="00B13516" w:rsidRPr="00AD73D3" w:rsidRDefault="00865099" w:rsidP="00B13516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Upper 95% </w:t>
            </w:r>
            <w:r w:rsidR="00B13516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CI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FB2FD15" w14:textId="77777777" w:rsidR="00B13516" w:rsidRPr="00AD73D3" w:rsidRDefault="00B13516" w:rsidP="00B13516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FE18F3">
              <w:rPr>
                <w:rFonts w:eastAsia="Malgun Gothic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P </w:t>
            </w:r>
            <w:r w:rsidRPr="00AD73D3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</w:tr>
      <w:tr w:rsidR="00E827D2" w:rsidRPr="00AD73D3" w14:paraId="1E7AD19F" w14:textId="77777777" w:rsidTr="007835F3">
        <w:trPr>
          <w:trHeight w:hRule="exact" w:val="255"/>
          <w:jc w:val="center"/>
        </w:trPr>
        <w:tc>
          <w:tcPr>
            <w:tcW w:w="8244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BF82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Age at dx</w:t>
            </w:r>
          </w:p>
        </w:tc>
      </w:tr>
      <w:tr w:rsidR="00E827D2" w:rsidRPr="00AD73D3" w14:paraId="67BE75AF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C88D1D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A6EE5" w14:textId="075E15C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D2D79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262C2F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79EDE0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A78C4E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27D2" w:rsidRPr="00AD73D3" w14:paraId="1B43452F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5A34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49E93" w14:textId="37F9DB47" w:rsidR="00E827D2" w:rsidRPr="00AD73D3" w:rsidRDefault="00427AD4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Malgun Gothic" w:eastAsia="Malgun Gothic" w:hAnsi="Malgun Gothic" w:cs="Times New Roman" w:hint="eastAsia"/>
                <w:color w:val="000000"/>
                <w:kern w:val="0"/>
                <w:sz w:val="18"/>
                <w:szCs w:val="18"/>
              </w:rPr>
              <w:t>≥</w:t>
            </w:r>
            <w:r w:rsidR="00E827D2"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43C74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FF9D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FB24D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97F29C" w14:textId="5A53FBC1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E827D2" w:rsidRPr="00AD73D3" w14:paraId="6C2D26ED" w14:textId="77777777" w:rsidTr="007835F3">
        <w:trPr>
          <w:trHeight w:hRule="exact" w:val="255"/>
          <w:jc w:val="center"/>
        </w:trPr>
        <w:tc>
          <w:tcPr>
            <w:tcW w:w="82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C1CEF2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</w:tr>
      <w:tr w:rsidR="00E827D2" w:rsidRPr="00AD73D3" w14:paraId="63BAD902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B4C9C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6AF8C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B97483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79996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8BDAB8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2ACC5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27D2" w:rsidRPr="00AD73D3" w14:paraId="2C03A766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23FA98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515D08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Female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6ABE25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0D5ACC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611747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6F076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20</w:t>
            </w:r>
          </w:p>
        </w:tc>
      </w:tr>
      <w:tr w:rsidR="00E827D2" w:rsidRPr="00AD73D3" w14:paraId="0ED92823" w14:textId="77777777" w:rsidTr="007835F3">
        <w:trPr>
          <w:trHeight w:hRule="exact" w:val="255"/>
          <w:jc w:val="center"/>
        </w:trPr>
        <w:tc>
          <w:tcPr>
            <w:tcW w:w="18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39C74D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tage (I, II, III, IV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9FA73E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FE04C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5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AC974D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35610F" w14:textId="62EDF21A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E827D2" w:rsidRPr="00AD73D3" w14:paraId="6CF52253" w14:textId="77777777" w:rsidTr="007835F3">
        <w:trPr>
          <w:trHeight w:hRule="exact" w:val="255"/>
          <w:jc w:val="center"/>
        </w:trPr>
        <w:tc>
          <w:tcPr>
            <w:tcW w:w="82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57638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Primary location</w:t>
            </w:r>
          </w:p>
        </w:tc>
      </w:tr>
      <w:tr w:rsidR="00E827D2" w:rsidRPr="00AD73D3" w14:paraId="0589CBDA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32BE25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B54BD0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Colon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2A3124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AC3653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ACFEEC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C655E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27D2" w:rsidRPr="00AD73D3" w14:paraId="7C839553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5E11B0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D935D9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Rectum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F3A66A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5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440F85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42116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2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45EC36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827D2" w:rsidRPr="00AD73D3" w14:paraId="4F00EDF1" w14:textId="77777777" w:rsidTr="007835F3">
        <w:trPr>
          <w:trHeight w:hRule="exact" w:val="255"/>
          <w:jc w:val="center"/>
        </w:trPr>
        <w:tc>
          <w:tcPr>
            <w:tcW w:w="82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49CD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Histology</w:t>
            </w:r>
          </w:p>
        </w:tc>
      </w:tr>
      <w:tr w:rsidR="00E827D2" w:rsidRPr="00AD73D3" w14:paraId="2E582518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52598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701966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Adenocarcinom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8B4E85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036CE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536BA8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5D84F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27D2" w:rsidRPr="00AD73D3" w14:paraId="4475A4AB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93CDC2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93C4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ther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96CF7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63A8B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08ECF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1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E36A67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827D2" w:rsidRPr="00AD73D3" w14:paraId="25F7D801" w14:textId="77777777" w:rsidTr="007835F3">
        <w:trPr>
          <w:trHeight w:hRule="exact" w:val="255"/>
          <w:jc w:val="center"/>
        </w:trPr>
        <w:tc>
          <w:tcPr>
            <w:tcW w:w="82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B1740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Recur or metastasis</w:t>
            </w:r>
          </w:p>
        </w:tc>
      </w:tr>
      <w:tr w:rsidR="00E827D2" w:rsidRPr="00AD73D3" w14:paraId="3EA4EB60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266B9E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B4A4A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5DD412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1.7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9D928D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9.07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0C072A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5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7B84DE" w14:textId="5D6DCB3A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E827D2" w:rsidRPr="00AD73D3" w14:paraId="23B8AACD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E69A97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56F18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3B632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B18B2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3719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9895D4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27D2" w:rsidRPr="00AD73D3" w14:paraId="27A2A38C" w14:textId="77777777" w:rsidTr="007835F3">
        <w:trPr>
          <w:trHeight w:hRule="exact" w:val="255"/>
          <w:jc w:val="center"/>
        </w:trPr>
        <w:tc>
          <w:tcPr>
            <w:tcW w:w="82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7D4A9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urgery</w:t>
            </w:r>
          </w:p>
        </w:tc>
      </w:tr>
      <w:tr w:rsidR="00E827D2" w:rsidRPr="00AD73D3" w14:paraId="5AA39905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909E7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ADA6CE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4F60B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FC93A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0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7AFFA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46F7F7" w14:textId="581A4C9B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E827D2" w:rsidRPr="00AD73D3" w14:paraId="32CECCEC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229EF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F9CDB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B127AC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4BA81C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7CFD9B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1A0F6D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27D2" w:rsidRPr="00AD73D3" w14:paraId="67890E8E" w14:textId="77777777" w:rsidTr="007835F3">
        <w:trPr>
          <w:trHeight w:hRule="exact" w:val="255"/>
          <w:jc w:val="center"/>
        </w:trPr>
        <w:tc>
          <w:tcPr>
            <w:tcW w:w="82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84B2E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D73D3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CTx</w:t>
            </w:r>
            <w:proofErr w:type="spellEnd"/>
          </w:p>
        </w:tc>
      </w:tr>
      <w:tr w:rsidR="00E827D2" w:rsidRPr="00AD73D3" w14:paraId="0C1E22B9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05E8A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79EC2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D2756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E02A6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E8702D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427F8" w14:textId="03F9BCAA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&lt;.001</w:t>
            </w:r>
          </w:p>
        </w:tc>
      </w:tr>
      <w:tr w:rsidR="00E827D2" w:rsidRPr="00AD73D3" w14:paraId="06393012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26CD93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A96D5A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4CD5D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7676A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72673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AD48E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27D2" w:rsidRPr="00AD73D3" w14:paraId="21B624EF" w14:textId="77777777" w:rsidTr="007835F3">
        <w:trPr>
          <w:trHeight w:hRule="exact" w:val="255"/>
          <w:jc w:val="center"/>
        </w:trPr>
        <w:tc>
          <w:tcPr>
            <w:tcW w:w="82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5C5E7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proofErr w:type="spellStart"/>
            <w:r w:rsidRPr="00AD73D3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Rtx</w:t>
            </w:r>
            <w:proofErr w:type="spellEnd"/>
          </w:p>
        </w:tc>
      </w:tr>
      <w:tr w:rsidR="00E827D2" w:rsidRPr="00AD73D3" w14:paraId="7C98BE67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39B85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622E15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8EC3A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3D5D3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5ECD6D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BBD44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4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827D2" w:rsidRPr="00AD73D3" w14:paraId="74EC6B74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CD7A6B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DE1E3C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AA296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7C3693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67667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90E75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27D2" w:rsidRPr="00AD73D3" w14:paraId="22B0DCED" w14:textId="77777777" w:rsidTr="007835F3">
        <w:trPr>
          <w:trHeight w:hRule="exact" w:val="255"/>
          <w:jc w:val="center"/>
        </w:trPr>
        <w:tc>
          <w:tcPr>
            <w:tcW w:w="82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32FE3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Baseline BMI group</w:t>
            </w:r>
          </w:p>
        </w:tc>
      </w:tr>
      <w:tr w:rsidR="00E827D2" w:rsidRPr="00AD73D3" w14:paraId="37E42717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8322E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4A16DC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Underweight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5BAB0C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8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BDBCE2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3F58E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8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F01F0E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827D2" w:rsidRPr="00AD73D3" w14:paraId="39ACFE13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C7060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2FF69B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46915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101D20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3A2DF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13DCF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27D2" w:rsidRPr="00AD73D3" w14:paraId="1A781575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BEA8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803B44" w14:textId="64A64939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Preobese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E88D5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8400C9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1EFBB5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B1CAF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32</w:t>
            </w:r>
          </w:p>
        </w:tc>
      </w:tr>
      <w:tr w:rsidR="00E827D2" w:rsidRPr="00AD73D3" w14:paraId="1E14D22A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DBDF9B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DF655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bese stage 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FD71F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6C9B9A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A2688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5031A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827D2" w:rsidRPr="00AD73D3" w14:paraId="783471D3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CF674E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BAF133" w14:textId="69CC7B62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Obese stage</w:t>
            </w:r>
            <w:r w:rsidR="007C37FF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</w:t>
            </w: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 2</w:t>
            </w:r>
            <w:r w:rsidR="007C37FF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C437E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79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A05A13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AC729B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.7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B566C6" w14:textId="05CBEBDE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</w:t>
            </w:r>
            <w:r w:rsidR="00264120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8</w:t>
            </w:r>
          </w:p>
        </w:tc>
      </w:tr>
      <w:tr w:rsidR="00E827D2" w:rsidRPr="00AD73D3" w14:paraId="7E96A327" w14:textId="77777777" w:rsidTr="007835F3">
        <w:trPr>
          <w:trHeight w:hRule="exact" w:val="255"/>
          <w:jc w:val="center"/>
        </w:trPr>
        <w:tc>
          <w:tcPr>
            <w:tcW w:w="82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F98D4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Baseline SMVI group</w:t>
            </w:r>
          </w:p>
        </w:tc>
      </w:tr>
      <w:tr w:rsidR="00E827D2" w:rsidRPr="00AD73D3" w14:paraId="02CA7501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FDFA76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7E8543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Low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CB5A0C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6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A37D5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4CA61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BC326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E827D2" w:rsidRPr="00AD73D3" w14:paraId="115DF463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765EE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E28A4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Normal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9E98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FD01B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9F7846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D5CE73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27D2" w:rsidRPr="00AD73D3" w14:paraId="2D844B5F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752EF0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69724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High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0ED69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2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10AADD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7B255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13CBF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827D2" w:rsidRPr="00AD73D3" w14:paraId="549EA472" w14:textId="77777777" w:rsidTr="007835F3">
        <w:trPr>
          <w:trHeight w:hRule="exact" w:val="255"/>
          <w:jc w:val="center"/>
        </w:trPr>
        <w:tc>
          <w:tcPr>
            <w:tcW w:w="82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4C4923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BMI pattern</w:t>
            </w:r>
          </w:p>
        </w:tc>
      </w:tr>
      <w:tr w:rsidR="00E827D2" w:rsidRPr="00AD73D3" w14:paraId="3C3410FB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17965C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0254E" w14:textId="7752E5D0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ecrease</w:t>
            </w:r>
            <w:r w:rsidR="00464958">
              <w:rPr>
                <w:rFonts w:eastAsia="Malgun Gothic" w:cs="Times New Roman" w:hint="eastAsia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41208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2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C47794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4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C24DB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4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ED954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</w:t>
            </w:r>
            <w:r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827D2" w:rsidRPr="00AD73D3" w14:paraId="3853C99F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7C402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50EC0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teday</w:t>
            </w:r>
            <w:proofErr w:type="spellEnd"/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03B0A5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9C7C1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504EA7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E6122A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27D2" w:rsidRPr="00AD73D3" w14:paraId="1F4CAFE5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6AB60D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D6C9AA" w14:textId="424746A9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Increase</w:t>
            </w:r>
            <w:r w:rsidR="0046495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380C2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3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F7D8D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05359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FA8853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</w:tr>
      <w:tr w:rsidR="00E827D2" w:rsidRPr="00AD73D3" w14:paraId="3B433E5E" w14:textId="77777777" w:rsidTr="007835F3">
        <w:trPr>
          <w:trHeight w:hRule="exact" w:val="255"/>
          <w:jc w:val="center"/>
        </w:trPr>
        <w:tc>
          <w:tcPr>
            <w:tcW w:w="824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04B29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b/>
                <w:bCs/>
                <w:color w:val="000000"/>
                <w:kern w:val="0"/>
                <w:sz w:val="18"/>
                <w:szCs w:val="18"/>
              </w:rPr>
              <w:t>SMVI pattern</w:t>
            </w:r>
          </w:p>
        </w:tc>
      </w:tr>
      <w:tr w:rsidR="00E827D2" w:rsidRPr="00AD73D3" w14:paraId="469FB063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BC5FE3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B742BB" w14:textId="436EA30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ecrease</w:t>
            </w:r>
            <w:r w:rsidR="0046495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87F3C6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31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9FC5B9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11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13F66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9E2D4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001</w:t>
            </w:r>
          </w:p>
        </w:tc>
      </w:tr>
      <w:tr w:rsidR="00E827D2" w:rsidRPr="00AD73D3" w14:paraId="4DAA980F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3EA9D7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6A22E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Steady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888F7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 (Reference)</w:t>
            </w:r>
          </w:p>
        </w:tc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B45CC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16352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3C342F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E827D2" w:rsidRPr="00AD73D3" w14:paraId="1E4CDEA1" w14:textId="77777777" w:rsidTr="007835F3">
        <w:trPr>
          <w:trHeight w:hRule="exact" w:val="255"/>
          <w:jc w:val="center"/>
        </w:trPr>
        <w:tc>
          <w:tcPr>
            <w:tcW w:w="2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4985F01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lef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815DE4" w14:textId="06711106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right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Increase</w:t>
            </w:r>
            <w:r w:rsidR="00464958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FBB3F7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93</w:t>
            </w:r>
          </w:p>
        </w:tc>
        <w:tc>
          <w:tcPr>
            <w:tcW w:w="21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33F726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0.80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9D66B7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57A4243" w14:textId="77777777" w:rsidR="00E827D2" w:rsidRPr="00AD73D3" w:rsidRDefault="00E827D2" w:rsidP="00220920">
            <w:pPr>
              <w:widowControl/>
              <w:wordWrap/>
              <w:autoSpaceDE/>
              <w:autoSpaceDN/>
              <w:snapToGrid/>
              <w:spacing w:line="240" w:lineRule="auto"/>
              <w:jc w:val="center"/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</w:pPr>
            <w:r w:rsidRPr="00AD73D3">
              <w:rPr>
                <w:rFonts w:eastAsia="Malgun Gothic" w:cs="Times New Roman"/>
                <w:color w:val="000000"/>
                <w:kern w:val="0"/>
                <w:sz w:val="18"/>
                <w:szCs w:val="18"/>
              </w:rPr>
              <w:t>.37</w:t>
            </w:r>
          </w:p>
        </w:tc>
      </w:tr>
    </w:tbl>
    <w:p w14:paraId="68AA8511" w14:textId="77777777" w:rsidR="00831E52" w:rsidRPr="00E827D2" w:rsidRDefault="00831E52"/>
    <w:sectPr w:rsidR="00831E52" w:rsidRPr="00E827D2" w:rsidSect="007835F3">
      <w:pgSz w:w="11906" w:h="16838"/>
      <w:pgMar w:top="959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25042F" w14:textId="77777777" w:rsidR="009F171D" w:rsidRDefault="009F171D" w:rsidP="00427AD4">
      <w:pPr>
        <w:spacing w:line="240" w:lineRule="auto"/>
      </w:pPr>
      <w:r>
        <w:separator/>
      </w:r>
    </w:p>
  </w:endnote>
  <w:endnote w:type="continuationSeparator" w:id="0">
    <w:p w14:paraId="7E98DFE8" w14:textId="77777777" w:rsidR="009F171D" w:rsidRDefault="009F171D" w:rsidP="00427AD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9982E5" w14:textId="77777777" w:rsidR="009F171D" w:rsidRDefault="009F171D" w:rsidP="00427AD4">
      <w:pPr>
        <w:spacing w:line="240" w:lineRule="auto"/>
      </w:pPr>
      <w:r>
        <w:separator/>
      </w:r>
    </w:p>
  </w:footnote>
  <w:footnote w:type="continuationSeparator" w:id="0">
    <w:p w14:paraId="3BD14188" w14:textId="77777777" w:rsidR="009F171D" w:rsidRDefault="009F171D" w:rsidP="00427AD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27D2"/>
    <w:rsid w:val="00025EA6"/>
    <w:rsid w:val="00034D24"/>
    <w:rsid w:val="00264120"/>
    <w:rsid w:val="003201F2"/>
    <w:rsid w:val="00427AD4"/>
    <w:rsid w:val="00464958"/>
    <w:rsid w:val="007835F3"/>
    <w:rsid w:val="007C37FF"/>
    <w:rsid w:val="00831E52"/>
    <w:rsid w:val="00862EAB"/>
    <w:rsid w:val="00865099"/>
    <w:rsid w:val="008E3491"/>
    <w:rsid w:val="009B41CE"/>
    <w:rsid w:val="009F171D"/>
    <w:rsid w:val="00B13516"/>
    <w:rsid w:val="00C13CBE"/>
    <w:rsid w:val="00E82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9609DA6"/>
  <w15:chartTrackingRefBased/>
  <w15:docId w15:val="{D7D593DB-5C6B-4DC0-A8BC-C5100E054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27D2"/>
    <w:pPr>
      <w:widowControl w:val="0"/>
      <w:wordWrap w:val="0"/>
      <w:autoSpaceDE w:val="0"/>
      <w:autoSpaceDN w:val="0"/>
      <w:snapToGrid w:val="0"/>
      <w:spacing w:after="0" w:line="480" w:lineRule="auto"/>
    </w:pPr>
    <w:rPr>
      <w:rFonts w:ascii="Times New Roman" w:eastAsia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27AD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7AD4"/>
    <w:rPr>
      <w:rFonts w:ascii="Times New Roman" w:eastAsia="Times New Roman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427AD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7AD4"/>
    <w:rPr>
      <w:rFonts w:ascii="Times New Roman" w:eastAsia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55</Words>
  <Characters>1454</Characters>
  <Application>Microsoft Office Word</Application>
  <DocSecurity>0</DocSecurity>
  <Lines>12</Lines>
  <Paragraphs>3</Paragraphs>
  <ScaleCrop>false</ScaleCrop>
  <Company/>
  <LinksUpToDate>false</LinksUpToDate>
  <CharactersWithSpaces>17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서동진</dc:creator>
  <cp:keywords/>
  <dc:description/>
  <cp:lastModifiedBy>Monisha Swaminathan</cp:lastModifiedBy>
  <cp:revision>9</cp:revision>
  <dcterms:created xsi:type="dcterms:W3CDTF">2022-10-11T15:43:00Z</dcterms:created>
  <dcterms:modified xsi:type="dcterms:W3CDTF">2023-03-21T19:21:00Z</dcterms:modified>
</cp:coreProperties>
</file>